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CAC" w:rsidRDefault="00D07EF1" w:rsidP="00734CAC">
      <w:pPr>
        <w:shd w:val="clear" w:color="auto" w:fill="FFFFFF"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 </w:t>
      </w:r>
      <w:r w:rsidR="00B917C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34CAC" w:rsidRPr="00734CAC">
        <w:rPr>
          <w:rFonts w:ascii="Times New Roman" w:hAnsi="Times New Roman" w:cs="Times New Roman"/>
          <w:b/>
          <w:bCs/>
          <w:sz w:val="24"/>
          <w:szCs w:val="24"/>
        </w:rPr>
        <w:t>Data of the homozygote intervals:</w:t>
      </w:r>
    </w:p>
    <w:p w:rsidR="00B917CF" w:rsidRDefault="00B917CF" w:rsidP="00734CAC">
      <w:pPr>
        <w:shd w:val="clear" w:color="auto" w:fill="FFFFFF"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 xml:space="preserve">Information of the homozygote intervals within the 9000105 and 9000114 families based o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utozygos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ppin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917CF" w:rsidRDefault="00B917CF" w:rsidP="00B917CF">
      <w:pPr>
        <w:spacing w:line="240" w:lineRule="auto"/>
        <w:rPr>
          <w:rFonts w:asciiTheme="majorBidi" w:hAnsiTheme="majorBidi" w:cstheme="majorBidi"/>
        </w:rPr>
      </w:pPr>
    </w:p>
    <w:tbl>
      <w:tblPr>
        <w:tblpPr w:leftFromText="180" w:rightFromText="180" w:vertAnchor="page" w:horzAnchor="margin" w:tblpY="2761"/>
        <w:tblW w:w="8740" w:type="dxa"/>
        <w:tblLook w:val="04A0" w:firstRow="1" w:lastRow="0" w:firstColumn="1" w:lastColumn="0" w:noHBand="0" w:noVBand="1"/>
      </w:tblPr>
      <w:tblGrid>
        <w:gridCol w:w="2080"/>
        <w:gridCol w:w="2080"/>
        <w:gridCol w:w="1960"/>
        <w:gridCol w:w="1160"/>
        <w:gridCol w:w="1460"/>
      </w:tblGrid>
      <w:tr w:rsidR="00B917CF" w:rsidRPr="00E26DFD" w:rsidTr="00B917CF">
        <w:trPr>
          <w:trHeight w:val="704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FFFFFF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6DFD">
              <w:rPr>
                <w:rFonts w:ascii="Calibri" w:eastAsia="Times New Roman" w:hAnsi="Calibri" w:cs="Calibri"/>
                <w:color w:val="000000"/>
              </w:rPr>
              <w:t>Flanking heterozygous SNP marker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6DF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romosomal ban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6DF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26DFD">
              <w:rPr>
                <w:rFonts w:ascii="Calibri" w:eastAsia="Times New Roman" w:hAnsi="Calibri" w:cs="Calibri"/>
                <w:color w:val="000000"/>
              </w:rPr>
              <w:t>Lod</w:t>
            </w:r>
            <w:proofErr w:type="spellEnd"/>
            <w:r w:rsidRPr="00E26DFD">
              <w:rPr>
                <w:rFonts w:ascii="Calibri" w:eastAsia="Times New Roman" w:hAnsi="Calibri" w:cs="Calibri"/>
                <w:color w:val="000000"/>
              </w:rPr>
              <w:t xml:space="preserve"> -score</w:t>
            </w:r>
          </w:p>
        </w:tc>
      </w:tr>
      <w:tr w:rsidR="00B917CF" w:rsidRPr="00E26DFD" w:rsidTr="00B917CF">
        <w:trPr>
          <w:trHeight w:val="300"/>
        </w:trPr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000105 famil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6740241-672258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.2p22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K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</w:tr>
      <w:tr w:rsidR="00B917CF" w:rsidRPr="00E26DFD" w:rsidTr="00B917CF">
        <w:trPr>
          <w:trHeight w:val="38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17CF" w:rsidRPr="00E26DFD" w:rsidRDefault="00B917CF" w:rsidP="00B91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</w:rPr>
              <w:t>4473877-234176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  <w:t>Chr.6q24.2-25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  <w:t>5M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  <w:t>2.529</w:t>
            </w:r>
          </w:p>
        </w:tc>
      </w:tr>
      <w:tr w:rsidR="00B917CF" w:rsidRPr="00E26DFD" w:rsidTr="00B917CF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17CF" w:rsidRPr="00E26DFD" w:rsidRDefault="00B917CF" w:rsidP="00B91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87914-1177456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.8p23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.7K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29</w:t>
            </w:r>
          </w:p>
        </w:tc>
      </w:tr>
      <w:tr w:rsidR="00B917CF" w:rsidRPr="00E26DFD" w:rsidTr="00B917CF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17CF" w:rsidRPr="00E26DFD" w:rsidRDefault="00B917CF" w:rsidP="00B91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88992-168122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:9p21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k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89</w:t>
            </w:r>
          </w:p>
        </w:tc>
      </w:tr>
      <w:tr w:rsidR="00B917CF" w:rsidRPr="00E26DFD" w:rsidTr="00B917CF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17CF" w:rsidRPr="00E26DFD" w:rsidRDefault="00B917CF" w:rsidP="00B91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03990-129644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.18q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1K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04</w:t>
            </w:r>
          </w:p>
        </w:tc>
      </w:tr>
      <w:tr w:rsidR="00B917CF" w:rsidRPr="00E26DFD" w:rsidTr="00B917CF">
        <w:trPr>
          <w:trHeight w:val="377"/>
        </w:trPr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000114 famil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123018-4844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.1q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5K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29</w:t>
            </w:r>
          </w:p>
        </w:tc>
      </w:tr>
      <w:tr w:rsidR="00B917CF" w:rsidRPr="00E26DFD" w:rsidTr="00B917CF">
        <w:trPr>
          <w:trHeight w:val="35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17CF" w:rsidRPr="00E26DFD" w:rsidRDefault="00B917CF" w:rsidP="00B91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760-102424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.7q31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0K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6</w:t>
            </w:r>
          </w:p>
        </w:tc>
      </w:tr>
      <w:tr w:rsidR="00B917CF" w:rsidRPr="00E26DFD" w:rsidTr="00B917CF">
        <w:trPr>
          <w:trHeight w:val="35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17CF" w:rsidRPr="00E26DFD" w:rsidRDefault="00B917CF" w:rsidP="00B91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91696-26934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.8q12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K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8</w:t>
            </w:r>
          </w:p>
        </w:tc>
      </w:tr>
      <w:tr w:rsidR="00B917CF" w:rsidRPr="00E26DFD" w:rsidTr="00B917CF">
        <w:trPr>
          <w:trHeight w:val="35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17CF" w:rsidRPr="00E26DFD" w:rsidRDefault="00B917CF" w:rsidP="00B91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38111-700259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.8q13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4K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29</w:t>
            </w:r>
          </w:p>
        </w:tc>
      </w:tr>
      <w:tr w:rsidR="00B917CF" w:rsidRPr="00E26DFD" w:rsidTr="00B917CF">
        <w:trPr>
          <w:trHeight w:val="35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17CF" w:rsidRPr="00E26DFD" w:rsidRDefault="00B917CF" w:rsidP="00B91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2599-43219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.8q21.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M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29</w:t>
            </w:r>
          </w:p>
        </w:tc>
      </w:tr>
      <w:tr w:rsidR="00B917CF" w:rsidRPr="00E26DFD" w:rsidTr="00B917CF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17CF" w:rsidRPr="00E26DFD" w:rsidRDefault="00B917CF" w:rsidP="00B91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4673-1268026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.8q24.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6K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B917CF" w:rsidRPr="00E26DFD" w:rsidTr="00B917CF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17CF" w:rsidRPr="00E26DFD" w:rsidRDefault="00B917CF" w:rsidP="00B91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49659-1178749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.8q24.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5K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29</w:t>
            </w:r>
          </w:p>
        </w:tc>
      </w:tr>
      <w:tr w:rsidR="00B917CF" w:rsidRPr="00E26DFD" w:rsidTr="00B917CF">
        <w:trPr>
          <w:trHeight w:val="368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17CF" w:rsidRPr="00E26DFD" w:rsidRDefault="00B917CF" w:rsidP="00B91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0453-35253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.8q24.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8K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29</w:t>
            </w:r>
          </w:p>
        </w:tc>
      </w:tr>
      <w:tr w:rsidR="00B917CF" w:rsidRPr="00E26DFD" w:rsidTr="00B917CF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17CF" w:rsidRPr="00E26DFD" w:rsidRDefault="00B917CF" w:rsidP="00B91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2C66C1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rtl/>
                <w:lang w:bidi="fa-IR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248216-659955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r.8q24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6K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26DF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9</w:t>
            </w:r>
          </w:p>
        </w:tc>
      </w:tr>
      <w:tr w:rsidR="00B917CF" w:rsidRPr="00E26DFD" w:rsidTr="00B917CF">
        <w:trPr>
          <w:trHeight w:val="300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917CF" w:rsidRPr="00E26DFD" w:rsidRDefault="00B917CF" w:rsidP="00B91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  <w:r w:rsidRPr="00E26DFD"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</w:rPr>
              <w:t>7254567-177500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  <w:r w:rsidRPr="00E26DFD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  <w:t>Chr.19p13.12-13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  <w:r w:rsidRPr="00E26DFD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  <w:t>5.6M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7CF" w:rsidRPr="00E26DFD" w:rsidRDefault="00B917CF" w:rsidP="00B917CF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  <w:r w:rsidRPr="00E26DFD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  <w:t>2.529</w:t>
            </w:r>
          </w:p>
        </w:tc>
      </w:tr>
    </w:tbl>
    <w:p w:rsidR="00B917CF" w:rsidRDefault="00B917CF" w:rsidP="00B917CF">
      <w:pPr>
        <w:spacing w:line="240" w:lineRule="auto"/>
        <w:rPr>
          <w:rFonts w:asciiTheme="majorBidi" w:hAnsiTheme="majorBidi" w:cstheme="majorBidi"/>
        </w:rPr>
      </w:pPr>
    </w:p>
    <w:p w:rsidR="00B917CF" w:rsidRDefault="00B917CF" w:rsidP="00B917CF">
      <w:pPr>
        <w:spacing w:line="240" w:lineRule="auto"/>
        <w:rPr>
          <w:rFonts w:asciiTheme="majorBidi" w:hAnsiTheme="majorBidi" w:cstheme="majorBidi"/>
        </w:rPr>
      </w:pPr>
    </w:p>
    <w:p w:rsidR="00B917CF" w:rsidRDefault="00B917CF" w:rsidP="00B917CF">
      <w:pPr>
        <w:spacing w:line="240" w:lineRule="auto"/>
        <w:rPr>
          <w:rFonts w:asciiTheme="majorBidi" w:hAnsiTheme="majorBidi" w:cstheme="majorBidi"/>
        </w:rPr>
      </w:pPr>
    </w:p>
    <w:p w:rsidR="00B917CF" w:rsidRDefault="00B917CF" w:rsidP="00B917CF">
      <w:pPr>
        <w:spacing w:line="240" w:lineRule="auto"/>
        <w:rPr>
          <w:rFonts w:asciiTheme="majorBidi" w:hAnsiTheme="majorBidi" w:cstheme="majorBidi"/>
        </w:rPr>
      </w:pPr>
    </w:p>
    <w:p w:rsidR="004D3F8E" w:rsidRDefault="00522CD0" w:rsidP="00B917CF">
      <w:pPr>
        <w:jc w:val="center"/>
      </w:pPr>
    </w:p>
    <w:sectPr w:rsidR="004D3F8E" w:rsidSect="00947C5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3F1"/>
    <w:rsid w:val="00522CD0"/>
    <w:rsid w:val="00734CAC"/>
    <w:rsid w:val="009463F1"/>
    <w:rsid w:val="00947C5E"/>
    <w:rsid w:val="00A43160"/>
    <w:rsid w:val="00B917CF"/>
    <w:rsid w:val="00D07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7CF"/>
    <w:pPr>
      <w:spacing w:after="160" w:line="259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7CF"/>
    <w:pPr>
      <w:spacing w:after="160" w:line="259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o</dc:creator>
  <cp:keywords/>
  <dc:description/>
  <cp:lastModifiedBy>vaio</cp:lastModifiedBy>
  <cp:revision>7</cp:revision>
  <dcterms:created xsi:type="dcterms:W3CDTF">2015-06-28T13:57:00Z</dcterms:created>
  <dcterms:modified xsi:type="dcterms:W3CDTF">2015-06-28T14:33:00Z</dcterms:modified>
</cp:coreProperties>
</file>